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0E41B" w14:textId="01326CB6" w:rsidR="00892388" w:rsidRDefault="00C31ACF" w:rsidP="00C31ACF">
      <w:pPr>
        <w:spacing w:line="480" w:lineRule="auto"/>
        <w:rPr>
          <w:rFonts w:eastAsia="Times New Roman" w:cs="Arial"/>
          <w:bCs/>
          <w:sz w:val="20"/>
          <w:szCs w:val="20"/>
          <w:lang w:val="en-US"/>
        </w:rPr>
      </w:pPr>
      <w:bookmarkStart w:id="0" w:name="_Hlk128062777"/>
      <w:r>
        <w:rPr>
          <w:rFonts w:eastAsia="Times New Roman" w:cs="Arial"/>
          <w:b/>
          <w:lang w:val="en-US"/>
        </w:rPr>
        <w:t xml:space="preserve">Figure 1 – </w:t>
      </w:r>
      <w:r w:rsidR="00700C2A">
        <w:rPr>
          <w:rFonts w:eastAsia="Times New Roman" w:cs="Arial"/>
          <w:b/>
          <w:lang w:val="en-US"/>
        </w:rPr>
        <w:t>2</w:t>
      </w:r>
      <w:r>
        <w:rPr>
          <w:rFonts w:eastAsia="Times New Roman" w:cs="Arial"/>
          <w:b/>
          <w:lang w:val="en-US"/>
        </w:rPr>
        <w:t>.</w:t>
      </w:r>
      <w:r w:rsidR="00D143B3">
        <w:rPr>
          <w:rFonts w:eastAsia="Times New Roman" w:cs="Arial"/>
          <w:b/>
          <w:lang w:val="en-US"/>
        </w:rPr>
        <w:t xml:space="preserve"> Whole night sleep architectur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984"/>
        <w:gridCol w:w="1985"/>
        <w:gridCol w:w="1974"/>
      </w:tblGrid>
      <w:tr w:rsidR="00EF3EBE" w14:paraId="71162487" w14:textId="77777777" w:rsidTr="00BA3398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53911CC5" w14:textId="77777777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8F02" w14:textId="48350F01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Adapt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FE03E" w14:textId="10629B10" w:rsidR="00EF3EBE" w:rsidRDefault="00DE2109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 xml:space="preserve">Exp. Recording </w:t>
            </w:r>
            <w:r w:rsidR="00BD1A71">
              <w:rPr>
                <w:rFonts w:eastAsia="Times New Roman" w:cs="Arial"/>
                <w:bCs/>
                <w:sz w:val="20"/>
                <w:szCs w:val="20"/>
              </w:rPr>
              <w:t>#</w:t>
            </w:r>
            <w:r>
              <w:rPr>
                <w:rFonts w:eastAsia="Times New Roman" w:cs="Arial"/>
                <w:bCs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A448" w14:textId="31E36D29" w:rsidR="00EF3EBE" w:rsidRDefault="00DE2109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 xml:space="preserve">Exp. Recording </w:t>
            </w:r>
            <w:r w:rsidR="00BD1A71">
              <w:rPr>
                <w:rFonts w:eastAsia="Times New Roman" w:cs="Arial"/>
                <w:bCs/>
                <w:sz w:val="20"/>
                <w:szCs w:val="20"/>
              </w:rPr>
              <w:t>#</w:t>
            </w:r>
            <w:r>
              <w:rPr>
                <w:rFonts w:eastAsia="Times New Roman" w:cs="Arial"/>
                <w:bCs/>
                <w:sz w:val="20"/>
                <w:szCs w:val="20"/>
              </w:rPr>
              <w:t>2</w:t>
            </w:r>
          </w:p>
        </w:tc>
        <w:tc>
          <w:tcPr>
            <w:tcW w:w="1974" w:type="dxa"/>
            <w:tcBorders>
              <w:left w:val="single" w:sz="4" w:space="0" w:color="auto"/>
              <w:bottom w:val="single" w:sz="4" w:space="0" w:color="auto"/>
            </w:tcBorders>
          </w:tcPr>
          <w:p w14:paraId="354D49D4" w14:textId="7CDF8825" w:rsidR="00EF3EBE" w:rsidRDefault="00DE2109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 xml:space="preserve">Exp. Recording </w:t>
            </w:r>
            <w:r w:rsidR="00BD1A71">
              <w:rPr>
                <w:rFonts w:eastAsia="Times New Roman" w:cs="Arial"/>
                <w:bCs/>
                <w:sz w:val="20"/>
                <w:szCs w:val="20"/>
              </w:rPr>
              <w:t>#</w:t>
            </w:r>
            <w:r>
              <w:rPr>
                <w:rFonts w:eastAsia="Times New Roman" w:cs="Arial"/>
                <w:bCs/>
                <w:sz w:val="20"/>
                <w:szCs w:val="20"/>
              </w:rPr>
              <w:t>3</w:t>
            </w:r>
          </w:p>
        </w:tc>
      </w:tr>
      <w:tr w:rsidR="00EF3EBE" w14:paraId="09638953" w14:textId="77777777" w:rsidTr="00BA3398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084C5C4D" w14:textId="5260D7F4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TIB (mi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7DA9D2" w14:textId="49BCD8CD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80.75 (1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E8D1CE" w14:textId="16D2DCB2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80.50 (0.1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590B1" w14:textId="4CE99A40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80.50 (0.50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</w:tcBorders>
          </w:tcPr>
          <w:p w14:paraId="674CD3BB" w14:textId="61428F09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80.50 (0.50)</w:t>
            </w:r>
          </w:p>
        </w:tc>
      </w:tr>
      <w:tr w:rsidR="00EF3EBE" w14:paraId="3458A364" w14:textId="77777777" w:rsidTr="00BA3398">
        <w:tc>
          <w:tcPr>
            <w:tcW w:w="1560" w:type="dxa"/>
            <w:tcBorders>
              <w:right w:val="single" w:sz="4" w:space="0" w:color="auto"/>
            </w:tcBorders>
          </w:tcPr>
          <w:p w14:paraId="2EDB763E" w14:textId="12E881E1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TST (min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453FF11" w14:textId="0D83F337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61 (23.88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56D0126" w14:textId="62E15389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66 (27.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>63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11D1DDB5" w14:textId="349F810E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64.25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8.75)</w:t>
            </w:r>
          </w:p>
        </w:tc>
        <w:tc>
          <w:tcPr>
            <w:tcW w:w="1974" w:type="dxa"/>
            <w:tcBorders>
              <w:left w:val="single" w:sz="4" w:space="0" w:color="auto"/>
            </w:tcBorders>
          </w:tcPr>
          <w:p w14:paraId="3B33267F" w14:textId="4E54ED4B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68.50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5.75)</w:t>
            </w:r>
          </w:p>
        </w:tc>
      </w:tr>
      <w:tr w:rsidR="00EF3EBE" w14:paraId="535DC417" w14:textId="77777777" w:rsidTr="00BA3398">
        <w:tc>
          <w:tcPr>
            <w:tcW w:w="1560" w:type="dxa"/>
            <w:tcBorders>
              <w:right w:val="single" w:sz="4" w:space="0" w:color="auto"/>
            </w:tcBorders>
          </w:tcPr>
          <w:p w14:paraId="7B9DE789" w14:textId="68C9A820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SEFF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3C8712C" w14:textId="0702C679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95.85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4.99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6BAA8F4E" w14:textId="732A53A5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97.14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5.1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094899F3" w14:textId="729F559D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96.83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4.08)</w:t>
            </w:r>
          </w:p>
        </w:tc>
        <w:tc>
          <w:tcPr>
            <w:tcW w:w="1974" w:type="dxa"/>
            <w:tcBorders>
              <w:left w:val="single" w:sz="4" w:space="0" w:color="auto"/>
            </w:tcBorders>
          </w:tcPr>
          <w:p w14:paraId="4146C76F" w14:textId="70E993E4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97.50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2.91)</w:t>
            </w:r>
          </w:p>
        </w:tc>
      </w:tr>
      <w:tr w:rsidR="00EF3EBE" w14:paraId="470CAE02" w14:textId="77777777" w:rsidTr="00BA3398">
        <w:tc>
          <w:tcPr>
            <w:tcW w:w="1560" w:type="dxa"/>
            <w:tcBorders>
              <w:right w:val="single" w:sz="4" w:space="0" w:color="auto"/>
            </w:tcBorders>
          </w:tcPr>
          <w:p w14:paraId="1823B4EA" w14:textId="55DCD0F7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SOL N2 (min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CE02C88" w14:textId="23251FB3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7.50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2.25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2F1927BD" w14:textId="476FCB40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2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6.88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3163854" w14:textId="7D3C5A6D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1.25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9.38)</w:t>
            </w:r>
          </w:p>
        </w:tc>
        <w:tc>
          <w:tcPr>
            <w:tcW w:w="1974" w:type="dxa"/>
            <w:tcBorders>
              <w:left w:val="single" w:sz="4" w:space="0" w:color="auto"/>
            </w:tcBorders>
          </w:tcPr>
          <w:p w14:paraId="367BD0F9" w14:textId="3A54FE5B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1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6.82)</w:t>
            </w:r>
          </w:p>
        </w:tc>
      </w:tr>
      <w:tr w:rsidR="00EF3EBE" w14:paraId="5002206C" w14:textId="77777777" w:rsidTr="00BA3398">
        <w:tc>
          <w:tcPr>
            <w:tcW w:w="1560" w:type="dxa"/>
            <w:tcBorders>
              <w:right w:val="single" w:sz="4" w:space="0" w:color="auto"/>
            </w:tcBorders>
          </w:tcPr>
          <w:p w14:paraId="06B00242" w14:textId="018C140A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N1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953464A" w14:textId="56AA165A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5.45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6.82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7ABC5414" w14:textId="61D3B7D5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2.77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7.0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5F2833F" w14:textId="6E7A64E2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0.40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6.14)</w:t>
            </w:r>
          </w:p>
        </w:tc>
        <w:tc>
          <w:tcPr>
            <w:tcW w:w="1974" w:type="dxa"/>
            <w:tcBorders>
              <w:left w:val="single" w:sz="4" w:space="0" w:color="auto"/>
            </w:tcBorders>
          </w:tcPr>
          <w:p w14:paraId="63A1C4A7" w14:textId="3687FB29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0.59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6.14)</w:t>
            </w:r>
          </w:p>
        </w:tc>
      </w:tr>
      <w:tr w:rsidR="00EF3EBE" w14:paraId="45BFD44A" w14:textId="77777777" w:rsidTr="00BA3398">
        <w:tc>
          <w:tcPr>
            <w:tcW w:w="1560" w:type="dxa"/>
            <w:tcBorders>
              <w:right w:val="single" w:sz="4" w:space="0" w:color="auto"/>
            </w:tcBorders>
          </w:tcPr>
          <w:p w14:paraId="4F960E62" w14:textId="6F67CB0A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N2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AB29B3F" w14:textId="029647FA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40.69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2.27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0FA8AF7" w14:textId="768C9043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38.32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8.32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6B1FFB8" w14:textId="0D577252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39.38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8.07)</w:t>
            </w:r>
          </w:p>
        </w:tc>
        <w:tc>
          <w:tcPr>
            <w:tcW w:w="1974" w:type="dxa"/>
            <w:tcBorders>
              <w:left w:val="single" w:sz="4" w:space="0" w:color="auto"/>
            </w:tcBorders>
          </w:tcPr>
          <w:p w14:paraId="55AC1574" w14:textId="479C0797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39.01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7.12)</w:t>
            </w:r>
          </w:p>
        </w:tc>
      </w:tr>
      <w:tr w:rsidR="00EF3EBE" w14:paraId="256D84BF" w14:textId="77777777" w:rsidTr="00BA3398">
        <w:tc>
          <w:tcPr>
            <w:tcW w:w="1560" w:type="dxa"/>
            <w:tcBorders>
              <w:right w:val="single" w:sz="4" w:space="0" w:color="auto"/>
            </w:tcBorders>
          </w:tcPr>
          <w:p w14:paraId="32830DA3" w14:textId="45314A37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N3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8AEE288" w14:textId="52B9488B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27.43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0.45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8355DB7" w14:textId="356B1DB4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28.13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1.64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258F4F2" w14:textId="5E8E2DB4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29.28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6.72)</w:t>
            </w:r>
          </w:p>
        </w:tc>
        <w:tc>
          <w:tcPr>
            <w:tcW w:w="1974" w:type="dxa"/>
            <w:tcBorders>
              <w:left w:val="single" w:sz="4" w:space="0" w:color="auto"/>
            </w:tcBorders>
          </w:tcPr>
          <w:p w14:paraId="39B9BBFC" w14:textId="56834BDC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29.32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8.69)</w:t>
            </w:r>
          </w:p>
        </w:tc>
      </w:tr>
      <w:tr w:rsidR="00EF3EBE" w14:paraId="652B5A24" w14:textId="77777777" w:rsidTr="00BA3398">
        <w:tc>
          <w:tcPr>
            <w:tcW w:w="1560" w:type="dxa"/>
            <w:tcBorders>
              <w:right w:val="single" w:sz="4" w:space="0" w:color="auto"/>
            </w:tcBorders>
          </w:tcPr>
          <w:p w14:paraId="1D97FBBA" w14:textId="640EB279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REM (%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AA0CB1C" w14:textId="0E9FF740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5.46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6.45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59CE862" w14:textId="25C7266C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9.58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7.27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5F8BD110" w14:textId="330E45D3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20.43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7.88)</w:t>
            </w:r>
          </w:p>
        </w:tc>
        <w:tc>
          <w:tcPr>
            <w:tcW w:w="1974" w:type="dxa"/>
            <w:tcBorders>
              <w:left w:val="single" w:sz="4" w:space="0" w:color="auto"/>
            </w:tcBorders>
          </w:tcPr>
          <w:p w14:paraId="11E04E5F" w14:textId="7D9F59D9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20.10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5.58)</w:t>
            </w:r>
          </w:p>
        </w:tc>
      </w:tr>
      <w:tr w:rsidR="00EF3EBE" w14:paraId="74726E3D" w14:textId="77777777" w:rsidTr="00BA3398">
        <w:tc>
          <w:tcPr>
            <w:tcW w:w="1560" w:type="dxa"/>
            <w:tcBorders>
              <w:right w:val="single" w:sz="4" w:space="0" w:color="auto"/>
            </w:tcBorders>
          </w:tcPr>
          <w:p w14:paraId="176C914D" w14:textId="2A931FF7" w:rsidR="00EF3EBE" w:rsidRDefault="00EF3EBE" w:rsidP="00C31ACF">
            <w:pPr>
              <w:spacing w:line="480" w:lineRule="auto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WASO (min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B0EFB3C" w14:textId="64592F72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1.50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25.75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8C8F27B" w14:textId="41747C21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9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3.5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600B2FAC" w14:textId="31B278CD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10.25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1.88)</w:t>
            </w:r>
          </w:p>
        </w:tc>
        <w:tc>
          <w:tcPr>
            <w:tcW w:w="1974" w:type="dxa"/>
            <w:tcBorders>
              <w:left w:val="single" w:sz="4" w:space="0" w:color="auto"/>
            </w:tcBorders>
          </w:tcPr>
          <w:p w14:paraId="2830D545" w14:textId="68D8F841" w:rsidR="00EF3EBE" w:rsidRDefault="00EF3EBE" w:rsidP="00C31ACF">
            <w:pPr>
              <w:spacing w:line="480" w:lineRule="auto"/>
              <w:jc w:val="center"/>
              <w:rPr>
                <w:rFonts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/>
                <w:bCs/>
                <w:sz w:val="20"/>
                <w:szCs w:val="20"/>
              </w:rPr>
              <w:t>7.75</w:t>
            </w:r>
            <w:r w:rsidR="005339BD">
              <w:rPr>
                <w:rFonts w:eastAsia="Times New Roman" w:cs="Arial"/>
                <w:bCs/>
                <w:sz w:val="20"/>
                <w:szCs w:val="20"/>
              </w:rPr>
              <w:t xml:space="preserve"> (10.25)</w:t>
            </w:r>
          </w:p>
        </w:tc>
      </w:tr>
    </w:tbl>
    <w:p w14:paraId="2ABA396F" w14:textId="70D36B41" w:rsidR="00EF3EBE" w:rsidRPr="00C31ACF" w:rsidRDefault="00C31ACF" w:rsidP="00C31ACF">
      <w:pPr>
        <w:spacing w:line="480" w:lineRule="auto"/>
        <w:rPr>
          <w:rFonts w:eastAsia="Times New Roman" w:cs="Arial"/>
          <w:bCs/>
          <w:sz w:val="20"/>
          <w:szCs w:val="20"/>
          <w:lang w:val="en-US"/>
        </w:rPr>
      </w:pPr>
      <w:r>
        <w:rPr>
          <w:rFonts w:eastAsia="Times New Roman" w:cs="Arial"/>
          <w:b/>
          <w:bCs/>
          <w:sz w:val="20"/>
          <w:szCs w:val="20"/>
          <w:lang w:val="en-US"/>
        </w:rPr>
        <w:t>Note.</w:t>
      </w:r>
      <w:r>
        <w:rPr>
          <w:rFonts w:eastAsia="Times New Roman" w:cs="Arial"/>
          <w:bCs/>
          <w:sz w:val="20"/>
          <w:szCs w:val="20"/>
          <w:lang w:val="en-US"/>
        </w:rPr>
        <w:t xml:space="preserve"> TIB = Time in bed, TST = Total sleep time, SEFF = Sleep efficiency, SOL N2 = Sleep onset latency to N2, WASO = Wake time after sleep onset.</w:t>
      </w:r>
    </w:p>
    <w:bookmarkEnd w:id="0"/>
    <w:sectPr w:rsidR="00EF3EBE" w:rsidRPr="00C31A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BD486B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AAE839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C6645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4A604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77AB6C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D0A6F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9EEC41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F2118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AFC995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61AB10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7D80CEC"/>
    <w:multiLevelType w:val="hybridMultilevel"/>
    <w:tmpl w:val="8EB8A736"/>
    <w:lvl w:ilvl="0" w:tplc="80B656E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31718F"/>
    <w:multiLevelType w:val="hybridMultilevel"/>
    <w:tmpl w:val="33D86C2A"/>
    <w:lvl w:ilvl="0" w:tplc="0A2CB1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14748A"/>
    <w:multiLevelType w:val="hybridMultilevel"/>
    <w:tmpl w:val="560A3DF6"/>
    <w:lvl w:ilvl="0" w:tplc="7A78BAE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987488">
    <w:abstractNumId w:val="11"/>
  </w:num>
  <w:num w:numId="2" w16cid:durableId="1097365163">
    <w:abstractNumId w:val="12"/>
  </w:num>
  <w:num w:numId="3" w16cid:durableId="36587059">
    <w:abstractNumId w:val="10"/>
  </w:num>
  <w:num w:numId="4" w16cid:durableId="2096171288">
    <w:abstractNumId w:val="0"/>
  </w:num>
  <w:num w:numId="5" w16cid:durableId="1146361017">
    <w:abstractNumId w:val="1"/>
  </w:num>
  <w:num w:numId="6" w16cid:durableId="1875383223">
    <w:abstractNumId w:val="2"/>
  </w:num>
  <w:num w:numId="7" w16cid:durableId="487747912">
    <w:abstractNumId w:val="3"/>
  </w:num>
  <w:num w:numId="8" w16cid:durableId="1856647681">
    <w:abstractNumId w:val="4"/>
  </w:num>
  <w:num w:numId="9" w16cid:durableId="901646995">
    <w:abstractNumId w:val="5"/>
  </w:num>
  <w:num w:numId="10" w16cid:durableId="670376381">
    <w:abstractNumId w:val="6"/>
  </w:num>
  <w:num w:numId="11" w16cid:durableId="543911591">
    <w:abstractNumId w:val="7"/>
  </w:num>
  <w:num w:numId="12" w16cid:durableId="1076319716">
    <w:abstractNumId w:val="8"/>
  </w:num>
  <w:num w:numId="13" w16cid:durableId="15270200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4E7"/>
    <w:rsid w:val="000428EC"/>
    <w:rsid w:val="00052B33"/>
    <w:rsid w:val="0005470F"/>
    <w:rsid w:val="000E0B1B"/>
    <w:rsid w:val="000F2457"/>
    <w:rsid w:val="00112434"/>
    <w:rsid w:val="00113F70"/>
    <w:rsid w:val="00137912"/>
    <w:rsid w:val="00150ED2"/>
    <w:rsid w:val="0015664D"/>
    <w:rsid w:val="00184224"/>
    <w:rsid w:val="001919D5"/>
    <w:rsid w:val="00216027"/>
    <w:rsid w:val="002850DD"/>
    <w:rsid w:val="0029085A"/>
    <w:rsid w:val="002B58AB"/>
    <w:rsid w:val="002F2487"/>
    <w:rsid w:val="00334DA2"/>
    <w:rsid w:val="003365DD"/>
    <w:rsid w:val="00344C0D"/>
    <w:rsid w:val="00344CF1"/>
    <w:rsid w:val="003A7CE4"/>
    <w:rsid w:val="003C0021"/>
    <w:rsid w:val="003C65AF"/>
    <w:rsid w:val="003C72DF"/>
    <w:rsid w:val="003E3B4A"/>
    <w:rsid w:val="00415C20"/>
    <w:rsid w:val="00464FED"/>
    <w:rsid w:val="00484094"/>
    <w:rsid w:val="004903A7"/>
    <w:rsid w:val="004947AA"/>
    <w:rsid w:val="004A4B3A"/>
    <w:rsid w:val="004C4E02"/>
    <w:rsid w:val="004D6CA0"/>
    <w:rsid w:val="004F0A6D"/>
    <w:rsid w:val="0050753B"/>
    <w:rsid w:val="00517A11"/>
    <w:rsid w:val="005339BD"/>
    <w:rsid w:val="00552DA3"/>
    <w:rsid w:val="0056529D"/>
    <w:rsid w:val="00585FB1"/>
    <w:rsid w:val="005B2806"/>
    <w:rsid w:val="005F234B"/>
    <w:rsid w:val="006200A9"/>
    <w:rsid w:val="006318B9"/>
    <w:rsid w:val="00700C2A"/>
    <w:rsid w:val="00740706"/>
    <w:rsid w:val="00752CF4"/>
    <w:rsid w:val="00763247"/>
    <w:rsid w:val="00765C30"/>
    <w:rsid w:val="00780973"/>
    <w:rsid w:val="007A5DAD"/>
    <w:rsid w:val="007C0A7D"/>
    <w:rsid w:val="007D058D"/>
    <w:rsid w:val="007E1F94"/>
    <w:rsid w:val="007F5EBB"/>
    <w:rsid w:val="00806044"/>
    <w:rsid w:val="00813348"/>
    <w:rsid w:val="008414C9"/>
    <w:rsid w:val="008655FC"/>
    <w:rsid w:val="00873574"/>
    <w:rsid w:val="00876064"/>
    <w:rsid w:val="00892388"/>
    <w:rsid w:val="008A34B5"/>
    <w:rsid w:val="008D7415"/>
    <w:rsid w:val="008F0338"/>
    <w:rsid w:val="008F3499"/>
    <w:rsid w:val="00923CF8"/>
    <w:rsid w:val="00934378"/>
    <w:rsid w:val="009511D6"/>
    <w:rsid w:val="009538B4"/>
    <w:rsid w:val="009631EF"/>
    <w:rsid w:val="00963ADD"/>
    <w:rsid w:val="00972E51"/>
    <w:rsid w:val="009C3E30"/>
    <w:rsid w:val="009E3C57"/>
    <w:rsid w:val="009E71D7"/>
    <w:rsid w:val="00A15098"/>
    <w:rsid w:val="00A24044"/>
    <w:rsid w:val="00A41540"/>
    <w:rsid w:val="00A802C0"/>
    <w:rsid w:val="00AE2422"/>
    <w:rsid w:val="00AE7A3E"/>
    <w:rsid w:val="00B33C8A"/>
    <w:rsid w:val="00B36D9C"/>
    <w:rsid w:val="00B604B7"/>
    <w:rsid w:val="00B702F0"/>
    <w:rsid w:val="00B81A12"/>
    <w:rsid w:val="00BA3398"/>
    <w:rsid w:val="00BD1A71"/>
    <w:rsid w:val="00BD3D0B"/>
    <w:rsid w:val="00BE268F"/>
    <w:rsid w:val="00C027FF"/>
    <w:rsid w:val="00C17D2D"/>
    <w:rsid w:val="00C25593"/>
    <w:rsid w:val="00C31ACF"/>
    <w:rsid w:val="00C3718C"/>
    <w:rsid w:val="00C56C57"/>
    <w:rsid w:val="00C67D00"/>
    <w:rsid w:val="00C94E9E"/>
    <w:rsid w:val="00CA3EC9"/>
    <w:rsid w:val="00CB058B"/>
    <w:rsid w:val="00CC6448"/>
    <w:rsid w:val="00CC7DD2"/>
    <w:rsid w:val="00CD3C64"/>
    <w:rsid w:val="00CD547F"/>
    <w:rsid w:val="00CE0D40"/>
    <w:rsid w:val="00D143B3"/>
    <w:rsid w:val="00D25FD7"/>
    <w:rsid w:val="00DB0D42"/>
    <w:rsid w:val="00DB4263"/>
    <w:rsid w:val="00DC2071"/>
    <w:rsid w:val="00DC74CB"/>
    <w:rsid w:val="00DD260F"/>
    <w:rsid w:val="00DE2109"/>
    <w:rsid w:val="00E268F0"/>
    <w:rsid w:val="00E36E14"/>
    <w:rsid w:val="00E70697"/>
    <w:rsid w:val="00E74F94"/>
    <w:rsid w:val="00EC1882"/>
    <w:rsid w:val="00EC1AB1"/>
    <w:rsid w:val="00EE68A3"/>
    <w:rsid w:val="00EF3EBE"/>
    <w:rsid w:val="00EF5530"/>
    <w:rsid w:val="00F12D2B"/>
    <w:rsid w:val="00F41E43"/>
    <w:rsid w:val="00F924E7"/>
    <w:rsid w:val="00FB176B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F8A7C2"/>
  <w14:defaultImageDpi w14:val="32767"/>
  <w15:chartTrackingRefBased/>
  <w15:docId w15:val="{5055353A-AAA1-467F-9E05-1839F152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5530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5530"/>
    <w:pPr>
      <w:keepNext/>
      <w:keepLines/>
      <w:spacing w:before="240" w:after="24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72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72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72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72D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72D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72D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72D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72D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15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3C72DF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3C72DF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3C72DF"/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3C72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F5530"/>
    <w:rPr>
      <w:rFonts w:ascii="Arial" w:eastAsiaTheme="majorEastAsia" w:hAnsi="Arial" w:cstheme="majorBidi"/>
      <w:b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3C72DF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3C72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72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3C72DF"/>
    <w:rPr>
      <w:rFonts w:ascii="Helvetica" w:eastAsia="Times New Roman" w:hAnsi="Helvetica" w:cs="Helvetica"/>
      <w:b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lang w:val="en-US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3C72DF"/>
    <w:rPr>
      <w:rFonts w:ascii="Helvetica" w:eastAsia="Times New Roman" w:hAnsi="Helvetica" w:cs="Helvetica"/>
      <w:b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72D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3C72DF"/>
    <w:rPr>
      <w:rFonts w:ascii="Helvetica" w:eastAsia="Times New Roman" w:hAnsi="Helvetica" w:cs="Helvetica"/>
      <w:b/>
      <w:i/>
      <w:iCs/>
      <w:color w:val="2E74B5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72D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3C72DF"/>
    <w:rPr>
      <w:rFonts w:ascii="Helvetica" w:eastAsia="Times New Roman" w:hAnsi="Helvetica" w:cs="Helvetica"/>
      <w:b/>
      <w:color w:val="2E74B5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72D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3C72DF"/>
    <w:rPr>
      <w:rFonts w:ascii="Helvetica" w:eastAsia="Times New Roman" w:hAnsi="Helvetica" w:cs="Helvetica"/>
      <w:b/>
      <w:color w:val="1F4D78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72D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3C72DF"/>
    <w:rPr>
      <w:rFonts w:ascii="Helvetica" w:eastAsia="Times New Roman" w:hAnsi="Helvetica" w:cs="Helvetica"/>
      <w:b/>
      <w:i/>
      <w:iCs/>
      <w:color w:val="1F4D78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72D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3C72DF"/>
    <w:rPr>
      <w:rFonts w:ascii="Helvetica" w:eastAsia="Times New Roman" w:hAnsi="Helvetica" w:cs="Helvetica"/>
      <w:b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72D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3C72DF"/>
    <w:pPr>
      <w:spacing w:line="276" w:lineRule="auto"/>
      <w:outlineLvl w:val="9"/>
    </w:pPr>
    <w:rPr>
      <w:rFonts w:ascii="Helvetica" w:eastAsia="Times New Roman" w:hAnsi="Helvetica" w:cs="Helvetica"/>
      <w:b/>
      <w:sz w:val="24"/>
      <w:szCs w:val="24"/>
      <w:lang w:val="en-US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3C72DF"/>
    <w:rPr>
      <w:rFonts w:ascii="Helvetica" w:eastAsia="Times New Roman" w:hAnsi="Helvetica" w:cs="Helvetica"/>
      <w:b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72D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3C72DF"/>
    <w:rPr>
      <w:color w:val="808080"/>
    </w:rPr>
  </w:style>
  <w:style w:type="paragraph" w:styleId="Listenabsatz">
    <w:name w:val="List Paragraph"/>
    <w:basedOn w:val="Standard"/>
    <w:uiPriority w:val="34"/>
    <w:qFormat/>
    <w:rsid w:val="00DC74C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F553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EF5530"/>
  </w:style>
  <w:style w:type="character" w:styleId="Buchtitel">
    <w:name w:val="Book Title"/>
    <w:basedOn w:val="Absatz-Standardschriftart"/>
    <w:uiPriority w:val="33"/>
    <w:qFormat/>
    <w:rsid w:val="00EF553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F553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F553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F553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EF553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553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5530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F553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5530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F553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F553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F55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F55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F55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EF5530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EF553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F553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F553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F553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F553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F553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F553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F553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F553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F5530"/>
  </w:style>
  <w:style w:type="paragraph" w:styleId="StandardWeb">
    <w:name w:val="Normal (Web)"/>
    <w:basedOn w:val="Standard"/>
    <w:uiPriority w:val="99"/>
    <w:semiHidden/>
    <w:unhideWhenUsed/>
    <w:rsid w:val="00EF553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55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553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F553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F553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F5530"/>
    <w:rPr>
      <w:i/>
      <w:iCs/>
    </w:rPr>
  </w:style>
  <w:style w:type="character" w:styleId="Fett">
    <w:name w:val="Strong"/>
    <w:basedOn w:val="Absatz-Standardschriftart"/>
    <w:uiPriority w:val="22"/>
    <w:qFormat/>
    <w:rsid w:val="00EF553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F5530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EF5530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EF553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F553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F553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F553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F5530"/>
  </w:style>
  <w:style w:type="paragraph" w:styleId="Textkrper3">
    <w:name w:val="Body Text 3"/>
    <w:basedOn w:val="Standard"/>
    <w:link w:val="Textkrper3Zchn"/>
    <w:uiPriority w:val="99"/>
    <w:semiHidden/>
    <w:unhideWhenUsed/>
    <w:rsid w:val="00EF553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F553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F553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F553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F553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F553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F553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F553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F553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F5530"/>
  </w:style>
  <w:style w:type="paragraph" w:styleId="Textkrper">
    <w:name w:val="Body Text"/>
    <w:basedOn w:val="Standard"/>
    <w:link w:val="TextkrperZchn"/>
    <w:uiPriority w:val="99"/>
    <w:semiHidden/>
    <w:unhideWhenUsed/>
    <w:rsid w:val="00EF553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EF553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F553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F553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F5530"/>
  </w:style>
  <w:style w:type="character" w:customStyle="1" w:styleId="DatumZchn">
    <w:name w:val="Datum Zchn"/>
    <w:basedOn w:val="Absatz-Standardschriftart"/>
    <w:link w:val="Datum"/>
    <w:uiPriority w:val="99"/>
    <w:semiHidden/>
    <w:rsid w:val="00EF553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F5530"/>
  </w:style>
  <w:style w:type="character" w:customStyle="1" w:styleId="AnredeZchn">
    <w:name w:val="Anrede Zchn"/>
    <w:basedOn w:val="Absatz-Standardschriftart"/>
    <w:link w:val="Anrede"/>
    <w:uiPriority w:val="99"/>
    <w:semiHidden/>
    <w:rsid w:val="00EF5530"/>
  </w:style>
  <w:style w:type="paragraph" w:styleId="Untertitel">
    <w:name w:val="Subtitle"/>
    <w:basedOn w:val="Standard"/>
    <w:next w:val="Standard"/>
    <w:link w:val="UntertitelZchn"/>
    <w:uiPriority w:val="11"/>
    <w:qFormat/>
    <w:rsid w:val="00EF553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553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F55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F553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F553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F553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F553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F553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F553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F553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F5530"/>
  </w:style>
  <w:style w:type="paragraph" w:styleId="Gruformel">
    <w:name w:val="Closing"/>
    <w:basedOn w:val="Standard"/>
    <w:link w:val="GruformelZchn"/>
    <w:uiPriority w:val="99"/>
    <w:semiHidden/>
    <w:unhideWhenUsed/>
    <w:rsid w:val="00EF553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F5530"/>
  </w:style>
  <w:style w:type="paragraph" w:styleId="Titel">
    <w:name w:val="Title"/>
    <w:basedOn w:val="Standard"/>
    <w:next w:val="Standard"/>
    <w:link w:val="TitelZchn"/>
    <w:uiPriority w:val="10"/>
    <w:qFormat/>
    <w:rsid w:val="00EF55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5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EF5530"/>
    <w:pPr>
      <w:numPr>
        <w:numId w:val="4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F5530"/>
    <w:pPr>
      <w:numPr>
        <w:numId w:val="5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F5530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F5530"/>
    <w:pPr>
      <w:numPr>
        <w:numId w:val="7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F5530"/>
    <w:pPr>
      <w:numPr>
        <w:numId w:val="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F5530"/>
    <w:pPr>
      <w:numPr>
        <w:numId w:val="9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F5530"/>
    <w:pPr>
      <w:numPr>
        <w:numId w:val="10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F5530"/>
    <w:pPr>
      <w:numPr>
        <w:numId w:val="11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F553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F553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F553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F553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F5530"/>
    <w:pPr>
      <w:numPr>
        <w:numId w:val="12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F5530"/>
    <w:pPr>
      <w:numPr>
        <w:numId w:val="13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F553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F553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EF55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F553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F553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F55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F55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F553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F5530"/>
  </w:style>
  <w:style w:type="character" w:styleId="Zeilennummer">
    <w:name w:val="line number"/>
    <w:basedOn w:val="Absatz-Standardschriftart"/>
    <w:uiPriority w:val="99"/>
    <w:semiHidden/>
    <w:unhideWhenUsed/>
    <w:rsid w:val="00EF5530"/>
  </w:style>
  <w:style w:type="character" w:styleId="Kommentarzeichen">
    <w:name w:val="annotation reference"/>
    <w:basedOn w:val="Absatz-Standardschriftart"/>
    <w:uiPriority w:val="99"/>
    <w:semiHidden/>
    <w:unhideWhenUsed/>
    <w:rsid w:val="00EF553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EF553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EF553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F553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F553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F55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F553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EF5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F5530"/>
  </w:style>
  <w:style w:type="paragraph" w:styleId="Kopfzeile">
    <w:name w:val="header"/>
    <w:basedOn w:val="Standard"/>
    <w:link w:val="KopfzeileZchn"/>
    <w:uiPriority w:val="99"/>
    <w:semiHidden/>
    <w:unhideWhenUsed/>
    <w:rsid w:val="00EF5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F5530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F55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F5530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F553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F553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EF553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F553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F553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F553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F553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F553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F553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F553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F553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F553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F5530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öhn</dc:creator>
  <cp:keywords/>
  <dc:description/>
  <cp:lastModifiedBy>Christopher</cp:lastModifiedBy>
  <cp:revision>7</cp:revision>
  <cp:lastPrinted>2022-07-25T15:11:00Z</cp:lastPrinted>
  <dcterms:created xsi:type="dcterms:W3CDTF">2023-07-19T12:37:00Z</dcterms:created>
  <dcterms:modified xsi:type="dcterms:W3CDTF">2023-11-1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omplexity_and_Slope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8">
    <vt:lpwstr>CloudProjectKey=jqc1s2zeahaf4rblnog6f21gi2194zfy2ou94xle; ProjectName=Complexity_and_Slope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4.4.0</vt:lpwstr>
  </property>
</Properties>
</file>